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60D777">
      <w:pPr>
        <w:keepNext w:val="0"/>
        <w:keepLines w:val="0"/>
        <w:widowControl/>
        <w:suppressLineNumbers w:val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 S</w:t>
      </w:r>
      <w:r>
        <w:rPr>
          <w:rFonts w:hint="default"/>
          <w:lang w:val="en-US" w:eastAsia="zh-CN"/>
        </w:rPr>
        <w:t>1</w:t>
      </w:r>
      <w:bookmarkStart w:id="0" w:name="_GoBack"/>
      <w:bookmarkEnd w:id="0"/>
      <w:r>
        <w:rPr>
          <w:rFonts w:hint="eastAsia"/>
          <w:lang w:val="en-US" w:eastAsia="zh-CN"/>
        </w:rPr>
        <w:t>. Univariate and Multivariate Logistic Regression Analysis Results for Functional Prognostic Factors</w:t>
      </w:r>
      <w:r>
        <w:rPr>
          <w:rFonts w:hint="default"/>
          <w:lang w:val="en-US" w:eastAsia="zh-CN"/>
        </w:rPr>
        <w:t>.</w:t>
      </w:r>
    </w:p>
    <w:tbl>
      <w:tblPr>
        <w:tblStyle w:val="2"/>
        <w:tblW w:w="501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813"/>
        <w:gridCol w:w="721"/>
        <w:gridCol w:w="813"/>
        <w:gridCol w:w="740"/>
        <w:gridCol w:w="2580"/>
        <w:gridCol w:w="813"/>
        <w:gridCol w:w="721"/>
        <w:gridCol w:w="813"/>
        <w:gridCol w:w="740"/>
        <w:gridCol w:w="2580"/>
      </w:tblGrid>
      <w:tr w14:paraId="37B5701D">
        <w:trPr>
          <w:trHeight w:val="0" w:hRule="atLeast"/>
          <w:jc w:val="center"/>
        </w:trPr>
        <w:tc>
          <w:tcPr>
            <w:tcW w:w="956" w:type="pct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  <w:tcMar>
              <w:left w:w="0" w:type="dxa"/>
              <w:right w:w="0" w:type="dxa"/>
            </w:tcMar>
            <w:vAlign w:val="center"/>
          </w:tcPr>
          <w:p w14:paraId="06DCAE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FFFFFF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FFFFFF"/>
                <w:kern w:val="0"/>
                <w:sz w:val="28"/>
                <w:szCs w:val="28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2021" w:type="pct"/>
            <w:gridSpan w:val="5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  <w:tcMar>
              <w:left w:w="0" w:type="dxa"/>
              <w:right w:w="0" w:type="dxa"/>
            </w:tcMar>
            <w:vAlign w:val="center"/>
          </w:tcPr>
          <w:p w14:paraId="19B11E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FFFF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cs="Times New Roman"/>
                <w:b/>
                <w:i w:val="0"/>
                <w:color w:val="FFFFFF"/>
                <w:kern w:val="0"/>
                <w:sz w:val="24"/>
                <w:highlight w:val="none"/>
              </w:rPr>
              <w:t>Univariate logistic</w:t>
            </w:r>
            <w:r>
              <w:rPr>
                <w:rFonts w:hint="eastAsia" w:cs="Times New Roman"/>
                <w:b/>
                <w:i w:val="0"/>
                <w:color w:val="FFFFFF"/>
                <w:kern w:val="0"/>
                <w:sz w:val="24"/>
                <w:highlight w:val="none"/>
                <w:lang w:val="en-US" w:eastAsia="zh-CN"/>
              </w:rPr>
              <w:t xml:space="preserve"> r</w:t>
            </w:r>
            <w:r>
              <w:rPr>
                <w:rFonts w:hint="eastAsia" w:cs="Times New Roman"/>
                <w:b/>
                <w:i w:val="0"/>
                <w:color w:val="FFFFFF"/>
                <w:kern w:val="0"/>
                <w:sz w:val="24"/>
                <w:highlight w:val="none"/>
              </w:rPr>
              <w:t>egression</w:t>
            </w:r>
          </w:p>
        </w:tc>
        <w:tc>
          <w:tcPr>
            <w:tcW w:w="2021" w:type="pct"/>
            <w:gridSpan w:val="5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  <w:tcMar>
              <w:left w:w="0" w:type="dxa"/>
              <w:right w:w="0" w:type="dxa"/>
            </w:tcMar>
            <w:vAlign w:val="center"/>
          </w:tcPr>
          <w:p w14:paraId="739657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FFFF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i w:val="0"/>
                <w:color w:val="FFFFFF"/>
                <w:kern w:val="0"/>
                <w:sz w:val="24"/>
                <w:highlight w:val="none"/>
                <w:lang w:val="en-US" w:eastAsia="zh-CN"/>
              </w:rPr>
              <w:t>M</w:t>
            </w:r>
            <w:r>
              <w:rPr>
                <w:rFonts w:hint="eastAsia" w:cs="Times New Roman"/>
                <w:b/>
                <w:i w:val="0"/>
                <w:color w:val="FFFFFF"/>
                <w:kern w:val="0"/>
                <w:sz w:val="24"/>
                <w:highlight w:val="none"/>
              </w:rPr>
              <w:t>ultivariate logistic</w:t>
            </w:r>
            <w:r>
              <w:rPr>
                <w:rFonts w:hint="eastAsia" w:cs="Times New Roman"/>
                <w:b/>
                <w:i w:val="0"/>
                <w:color w:val="FFFFFF"/>
                <w:kern w:val="0"/>
                <w:sz w:val="24"/>
                <w:highlight w:val="none"/>
                <w:lang w:val="en-US" w:eastAsia="zh-CN"/>
              </w:rPr>
              <w:t xml:space="preserve"> r</w:t>
            </w:r>
            <w:r>
              <w:rPr>
                <w:rFonts w:hint="eastAsia" w:cs="Times New Roman"/>
                <w:b/>
                <w:i w:val="0"/>
                <w:color w:val="FFFFFF"/>
                <w:kern w:val="0"/>
                <w:sz w:val="24"/>
                <w:highlight w:val="none"/>
              </w:rPr>
              <w:t>egression</w:t>
            </w:r>
          </w:p>
        </w:tc>
      </w:tr>
      <w:tr w14:paraId="3CA40ADF">
        <w:trPr>
          <w:trHeight w:val="0" w:hRule="atLeast"/>
          <w:jc w:val="center"/>
        </w:trPr>
        <w:tc>
          <w:tcPr>
            <w:tcW w:w="956" w:type="pct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5673F33">
            <w:pPr>
              <w:rPr>
                <w:rFonts w:hint="eastAsia" w:ascii="Cambria" w:hAnsi="Cambria" w:eastAsia="Cambria" w:cs="Cambria"/>
                <w:b w:val="0"/>
                <w:bCs/>
                <w:i w:val="0"/>
                <w:color w:val="000000"/>
                <w:sz w:val="24"/>
                <w:szCs w:val="24"/>
                <w:highlight w:val="none"/>
                <w:lang w:eastAsia="en-US"/>
              </w:rPr>
            </w:pPr>
          </w:p>
        </w:tc>
        <w:tc>
          <w:tcPr>
            <w:tcW w:w="290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C0C0C" w:themeFill="text1" w:themeFillTint="F2"/>
            <w:tcMar>
              <w:left w:w="0" w:type="dxa"/>
              <w:right w:w="0" w:type="dxa"/>
            </w:tcMar>
            <w:vAlign w:val="center"/>
          </w:tcPr>
          <w:p w14:paraId="345323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sz w:val="21"/>
                <w:szCs w:val="21"/>
                <w:highlight w:val="no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β</w:t>
            </w:r>
          </w:p>
        </w:tc>
        <w:tc>
          <w:tcPr>
            <w:tcW w:w="25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C0C0C" w:themeFill="text1" w:themeFillTint="F2"/>
            <w:tcMar>
              <w:left w:w="0" w:type="dxa"/>
              <w:right w:w="0" w:type="dxa"/>
            </w:tcMar>
            <w:vAlign w:val="center"/>
          </w:tcPr>
          <w:p w14:paraId="4C981A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sz w:val="21"/>
                <w:szCs w:val="21"/>
                <w:highlight w:val="no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.E</w:t>
            </w:r>
          </w:p>
        </w:tc>
        <w:tc>
          <w:tcPr>
            <w:tcW w:w="290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C0C0C" w:themeFill="text1" w:themeFillTint="F2"/>
            <w:tcMar>
              <w:left w:w="0" w:type="dxa"/>
              <w:right w:w="0" w:type="dxa"/>
            </w:tcMar>
            <w:vAlign w:val="center"/>
          </w:tcPr>
          <w:p w14:paraId="221EC6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sz w:val="21"/>
                <w:szCs w:val="21"/>
                <w:highlight w:val="no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Z</w:t>
            </w:r>
          </w:p>
        </w:tc>
        <w:tc>
          <w:tcPr>
            <w:tcW w:w="264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C0C0C" w:themeFill="text1" w:themeFillTint="F2"/>
            <w:tcMar>
              <w:left w:w="0" w:type="dxa"/>
              <w:right w:w="0" w:type="dxa"/>
            </w:tcMar>
            <w:vAlign w:val="center"/>
          </w:tcPr>
          <w:p w14:paraId="0D0BEF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iCs w:val="0"/>
                <w:color w:val="FFFFFF" w:themeColor="background1"/>
                <w:sz w:val="21"/>
                <w:szCs w:val="21"/>
                <w:highlight w:val="no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  <w:tc>
          <w:tcPr>
            <w:tcW w:w="920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C0C0C" w:themeFill="text1" w:themeFillTint="F2"/>
            <w:tcMar>
              <w:left w:w="0" w:type="dxa"/>
              <w:right w:w="0" w:type="dxa"/>
            </w:tcMar>
            <w:vAlign w:val="center"/>
          </w:tcPr>
          <w:p w14:paraId="3DF4EE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sz w:val="21"/>
                <w:szCs w:val="21"/>
                <w:highlight w:val="no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OR (95%CI)</w:t>
            </w:r>
          </w:p>
        </w:tc>
        <w:tc>
          <w:tcPr>
            <w:tcW w:w="290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C0C0C" w:themeFill="text1" w:themeFillTint="F2"/>
            <w:tcMar>
              <w:left w:w="0" w:type="dxa"/>
              <w:right w:w="0" w:type="dxa"/>
            </w:tcMar>
            <w:vAlign w:val="center"/>
          </w:tcPr>
          <w:p w14:paraId="6AB58E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sz w:val="21"/>
                <w:szCs w:val="21"/>
                <w:highlight w:val="no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β</w:t>
            </w:r>
          </w:p>
        </w:tc>
        <w:tc>
          <w:tcPr>
            <w:tcW w:w="257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C0C0C" w:themeFill="text1" w:themeFillTint="F2"/>
            <w:tcMar>
              <w:left w:w="0" w:type="dxa"/>
              <w:right w:w="0" w:type="dxa"/>
            </w:tcMar>
            <w:vAlign w:val="center"/>
          </w:tcPr>
          <w:p w14:paraId="646AC1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sz w:val="21"/>
                <w:szCs w:val="21"/>
                <w:highlight w:val="no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.E</w:t>
            </w:r>
          </w:p>
        </w:tc>
        <w:tc>
          <w:tcPr>
            <w:tcW w:w="290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C0C0C" w:themeFill="text1" w:themeFillTint="F2"/>
            <w:tcMar>
              <w:left w:w="0" w:type="dxa"/>
              <w:right w:w="0" w:type="dxa"/>
            </w:tcMar>
            <w:vAlign w:val="center"/>
          </w:tcPr>
          <w:p w14:paraId="5028E7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sz w:val="21"/>
                <w:szCs w:val="21"/>
                <w:highlight w:val="no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Z</w:t>
            </w:r>
          </w:p>
        </w:tc>
        <w:tc>
          <w:tcPr>
            <w:tcW w:w="264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C0C0C" w:themeFill="text1" w:themeFillTint="F2"/>
            <w:tcMar>
              <w:left w:w="0" w:type="dxa"/>
              <w:right w:w="0" w:type="dxa"/>
            </w:tcMar>
            <w:vAlign w:val="center"/>
          </w:tcPr>
          <w:p w14:paraId="3051D2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iCs w:val="0"/>
                <w:color w:val="FFFFFF" w:themeColor="background1"/>
                <w:sz w:val="21"/>
                <w:szCs w:val="21"/>
                <w:highlight w:val="none"/>
                <w:lang w:val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  <w:tc>
          <w:tcPr>
            <w:tcW w:w="920" w:type="pc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C0C0C" w:themeFill="text1" w:themeFillTint="F2"/>
            <w:tcMar>
              <w:left w:w="0" w:type="dxa"/>
              <w:right w:w="0" w:type="dxa"/>
            </w:tcMar>
            <w:vAlign w:val="center"/>
          </w:tcPr>
          <w:p w14:paraId="57912E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Times New Roman" w:cs="Times New Roman Bold Italic"/>
                <w:b w:val="0"/>
                <w:bCs/>
                <w:i w:val="0"/>
                <w:color w:val="FFFFFF" w:themeColor="background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OR (95%CI)</w:t>
            </w:r>
          </w:p>
        </w:tc>
      </w:tr>
      <w:tr w14:paraId="38BD12B0">
        <w:trPr>
          <w:trHeight w:val="0" w:hRule="atLeast"/>
          <w:jc w:val="center"/>
        </w:trPr>
        <w:tc>
          <w:tcPr>
            <w:tcW w:w="956" w:type="pct"/>
            <w:tcBorders>
              <w:top w:val="single" w:color="FFFFFF" w:sz="8" w:space="0"/>
              <w:left w:val="single" w:color="FFFFFF" w:sz="8" w:space="0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6B4896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290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790498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6A39B0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69B416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1C5726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069B78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758787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3F76C9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10194E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5D64E3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single" w:color="FFFFFF" w:sz="8" w:space="0"/>
              <w:left w:val="nil"/>
              <w:bottom w:val="nil"/>
              <w:right w:val="single" w:color="FFFFFF" w:sz="8" w:space="0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5F1AF5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06D1DE9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9EA2C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Mal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9028C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5CED5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70EF6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55E85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31AC1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F5729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C1A22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CDC77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3B88C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489AB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579D901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7CA74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Femal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B11D9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7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D1767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7FCD5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4.17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7FAC2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85DB4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2.125 (1.491 ~ 3.02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3A4DD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D533B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D884E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8C872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7DADA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7C324E5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1FCC2D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sICH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276DBD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6D9B60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14B1E7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3B7D83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639603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10425A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715007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4E5ED1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5536F8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288251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1BFDB05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DF7DC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74593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16045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29F46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FEA67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3E582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9D74F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30B13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53D0F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E21C8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DC824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</w:tr>
      <w:tr w14:paraId="5485C161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92034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812BD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6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F25EB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5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B20E9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3.2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3A83B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40C6A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5.275 (1.920 ~ 14.49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52F8A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3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A67B8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5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39D11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2.3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6DC26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FFF49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4.017 (1.242 ~ 12.993)</w:t>
            </w:r>
          </w:p>
        </w:tc>
      </w:tr>
      <w:tr w14:paraId="2AD8504C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26D70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Stroke/TI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427A0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5B202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07D0F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C809F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665F0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182A5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4A5F6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06F8E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07CAB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41999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508FD40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B9F16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61A6C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BC907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77D7B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10236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21E53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A100D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FE3A6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6712F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F69B5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AC7BC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A830E57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868C2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Ys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781D2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6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10B8E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B9F63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3.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74BAC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A3DD5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824 (1.232 ~ 2.70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7317B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BC432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B7131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89C99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24399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C507E0C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7221B8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33AC42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1614E3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4DB293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6883EB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2D4141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1DFD82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6526E2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71F791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386B13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2AED46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CF3AD31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1ECB0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F2277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7BB60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5C4B6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5E2B2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CBB5E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4FA07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1E0B7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0970C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20A24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D0EC2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3739616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B313A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D9F2C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A9655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337A1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9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004B9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3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EEBD75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210 (0.812 ~ 1.80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30921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2AD03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0E034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FE0AE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41291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B67F058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74DA9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Atrial Fibrillatio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2B09A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010CC5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FD22D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49B0C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4113D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38601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359FB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0EFFA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52677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6271D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4C6E29E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B86C8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66266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7C68A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6221A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50B24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85DB9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45A16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D562A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83F0A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86BD9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D27E5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</w:tr>
      <w:tr w14:paraId="4423A14F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2796A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DE7EA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1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CFB83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8B1CA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5.5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63922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458E5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3.221 (2.124 ~ 4.88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6A14B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4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16C6E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E042A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66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C17B0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611BB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567 (0.922 ~ 2.662)</w:t>
            </w:r>
          </w:p>
        </w:tc>
      </w:tr>
      <w:tr w14:paraId="15B6EAEE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780A24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Coronary Artery</w:t>
            </w:r>
            <w:r>
              <w:rPr>
                <w:rFonts w:hint="eastAsia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Diseas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0D5F9B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61B2A0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274605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4B5936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798176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7B57A2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57E2A1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11D4AC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0F6E07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345C20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9EF6C1D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1390E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F6B6C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76A12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19D45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111C6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7DCF6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536B4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3E832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C0D24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95F00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A01E2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AD35ED3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7A9F3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43303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3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A5613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26AC8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78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6E3A7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7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F8E63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474 (0.962 ~ 2.25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A6273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E2B72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676C5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97F34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7BBF4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33CAF89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A2CCA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Smoking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34514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3EFBB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61919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A1178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487D8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E96B4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7397E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D0A03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A6E80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9620F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204C1B4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77FA2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31F40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BD793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2B313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1D495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D624E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047EB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A8B64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7E745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84D0C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26BB5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D16DFD8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6235E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2B5AF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0.7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7AA8E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ABDD2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3.7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33E71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67DE6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492 (0.341 ~ 0.71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094FF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9E761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672E4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7A979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47B77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9AEA79A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5994B4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70F0C3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2A7DCF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0DE294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0D9ACC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4E1A91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3E3645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017120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42F65E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51F922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/>
            <w:tcMar>
              <w:left w:w="0" w:type="dxa"/>
              <w:right w:w="0" w:type="dxa"/>
            </w:tcMar>
            <w:vAlign w:val="center"/>
          </w:tcPr>
          <w:p w14:paraId="1E39AE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D118C4B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765F79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958E5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3A16F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07593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BDCBA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FE51C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2F276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B6B71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102BF2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79A4F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6183B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79D0EF3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single" w:color="FFFFFF" w:sz="8" w:space="0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079C4C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40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Yes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FFFFFF" w:sz="8" w:space="0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714A9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428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FFFFFF" w:sz="8" w:space="0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52FEB78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81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FFFFFF" w:sz="8" w:space="0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EC663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2.366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FFFFFF" w:sz="8" w:space="0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2F3913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8</w:t>
            </w:r>
          </w:p>
        </w:tc>
        <w:tc>
          <w:tcPr>
            <w:tcW w:w="920" w:type="pct"/>
            <w:tcBorders>
              <w:top w:val="nil"/>
              <w:left w:val="nil"/>
              <w:bottom w:val="single" w:color="FFFFFF" w:sz="8" w:space="0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3DDA35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534 (1.076 ~ 2.186)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FFFFFF" w:sz="8" w:space="0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155E4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color="FFFFFF" w:sz="8" w:space="0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B931F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color="FFFFFF" w:sz="8" w:space="0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7E1CF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color="FFFFFF" w:sz="8" w:space="0"/>
              <w:right w:val="nil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4618B5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color="FFFFFF" w:sz="8" w:space="0"/>
              <w:right w:val="single" w:color="FFFFFF" w:sz="8" w:space="0"/>
            </w:tcBorders>
            <w:shd w:val="clear" w:color="auto" w:fill="E5E5E5"/>
            <w:tcMar>
              <w:left w:w="0" w:type="dxa"/>
              <w:right w:w="0" w:type="dxa"/>
            </w:tcMar>
            <w:vAlign w:val="center"/>
          </w:tcPr>
          <w:p w14:paraId="682805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ED4CD85">
        <w:trPr>
          <w:trHeight w:val="0" w:hRule="atLeast"/>
          <w:jc w:val="center"/>
        </w:trPr>
        <w:tc>
          <w:tcPr>
            <w:tcW w:w="956" w:type="pct"/>
            <w:tcBorders>
              <w:top w:val="single" w:color="FFFFFF" w:sz="8" w:space="0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082A2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290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5B83E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65</w:t>
            </w:r>
          </w:p>
        </w:tc>
        <w:tc>
          <w:tcPr>
            <w:tcW w:w="257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4718C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8</w:t>
            </w:r>
          </w:p>
        </w:tc>
        <w:tc>
          <w:tcPr>
            <w:tcW w:w="290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04D32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7.763</w:t>
            </w:r>
          </w:p>
        </w:tc>
        <w:tc>
          <w:tcPr>
            <w:tcW w:w="264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CF71F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6ACD4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067 (1.050 ~ 1.085)</w:t>
            </w:r>
          </w:p>
        </w:tc>
        <w:tc>
          <w:tcPr>
            <w:tcW w:w="290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85C1F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  <w:tc>
          <w:tcPr>
            <w:tcW w:w="257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FAD30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  <w:tc>
          <w:tcPr>
            <w:tcW w:w="290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6F371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3.185</w:t>
            </w:r>
          </w:p>
        </w:tc>
        <w:tc>
          <w:tcPr>
            <w:tcW w:w="264" w:type="pct"/>
            <w:tcBorders>
              <w:top w:val="single" w:color="FFFFFF" w:sz="8" w:space="0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E867F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920" w:type="pct"/>
            <w:tcBorders>
              <w:top w:val="single" w:color="FFFFFF" w:sz="8" w:space="0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3DC32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036 (1.014 ~ 1.059)</w:t>
            </w:r>
          </w:p>
        </w:tc>
      </w:tr>
      <w:tr w14:paraId="41BE76E4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1BCC9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Systolic blood pressur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3E2F6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6922F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8C485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2.59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30FBC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0C5834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9 (1.002 ~ 1.01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E1431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75C5F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0BA89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2.43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85401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0EAFF0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010 (1.002 ~ 1.019)</w:t>
            </w:r>
          </w:p>
        </w:tc>
      </w:tr>
      <w:tr w14:paraId="1D55CF27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D49F3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Diastolic blood pressur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1C141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78C21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FD992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0.2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09A84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8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A6B7C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999 (0.987 ~ 1.01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B7661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33CA1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2BB41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BE75D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26322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F473F4E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9DCB7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  <w:t>Time from onset-to-needl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3D5BB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9EC98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83E55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19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46FDD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0A283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3 (0.998 ~ 1.00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33CDF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CD3F9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0E3D42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1F913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B2269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A62EFB0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D2596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mRS on admissio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7E6E1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9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93CAB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A7B20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4.63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8586D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8B6BD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2.716 (1.781 ~ 4.14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9C18C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8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17321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F056C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3.5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CD1A7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45795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2.381 (1.471 ~ 3.855)</w:t>
            </w:r>
          </w:p>
        </w:tc>
      </w:tr>
      <w:tr w14:paraId="7ECA76CB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F437E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NIHSS on admissio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F461C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6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911F5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EEFD4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9.51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17FB7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980D3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183 (1.143 ~ 1.22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C24ED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4E17F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73B1B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7.3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69AFB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A93CE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155 (1.111 ~ 1.200)</w:t>
            </w:r>
          </w:p>
        </w:tc>
      </w:tr>
      <w:tr w14:paraId="5578EF60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81877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CRP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6B2C3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CA32E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61F95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2.59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77885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CD2BC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015 (1.004 ~ 1.02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7831A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515F5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4E35E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E134C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4E494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C761CDC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9518D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WB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16DDD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C5CC8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0A8382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4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A2981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96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0B5F5C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2 (0.929 ~ 1.07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AC688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811F6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0FB89C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314E7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27077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C8CA661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908F7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RB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14C88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4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D2F19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C6B80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2.8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38E60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88BD5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643 (0.474 ~ 0.87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16619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59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B6F45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3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9074E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65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B0459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13124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808 (0.896 ~ 3.646)</w:t>
            </w:r>
          </w:p>
        </w:tc>
      </w:tr>
      <w:tr w14:paraId="0787178F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B0D38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PL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44C2F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49AC0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E6777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2.3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96070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C4784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996 (0.994 ~ 0.99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652BE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C5D9D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5E7E7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1.45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709BF4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BE601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997 (0.993 ~ 1.001)</w:t>
            </w:r>
          </w:p>
        </w:tc>
      </w:tr>
      <w:tr w14:paraId="233A49EE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38AF1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HB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82EA3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B23D4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B3904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4.0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6C1AE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51BF5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980 (0.971 ~ 0.99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9F0D0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24C45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935DE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1.66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86CF7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9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EE91E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981 (0.959 ~ 1.003)</w:t>
            </w:r>
          </w:p>
        </w:tc>
      </w:tr>
      <w:tr w14:paraId="7866ABE3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00F94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HBA1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452A5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67F67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77EC5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3.05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D04A3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EC5A4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220 (1.074 ~ 1.38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FDF81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310F7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7BDD8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0A8FC3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751DC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AA83DD8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69983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GP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16BD3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5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14E82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5B8D6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4.74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A5AC0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12DBF7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806 (1.415 ~ 2.30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BEB01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5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5E54D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B4F76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3.8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4865B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&lt;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00553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821 (1.340 ~ 2.473)</w:t>
            </w:r>
          </w:p>
        </w:tc>
      </w:tr>
      <w:tr w14:paraId="512D7374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9F82E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TG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E21D6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1F7E3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B2D50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1.4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85B2C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A75F7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839 (0.660 ~ 1.06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50103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00A1E5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5156D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1.72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66013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8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82C60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748 (0.539 ~ 1.039)</w:t>
            </w:r>
          </w:p>
        </w:tc>
      </w:tr>
      <w:tr w14:paraId="6E0EB88D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34C9C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T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11A6E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4F7A7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165B9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1.37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05ED6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6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19609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898 (0.770 ~ 1.04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842D3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3E16223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AA4CE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218AAE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D208F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61FC6C8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63693E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HDL-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AD79F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7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02D7D5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3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68342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2.2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C1DD5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68306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484 (0.254 ~ 0.92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D73FB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45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DB99F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4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26EB3C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3.16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50363B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2FA9F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34 (0.095 ~ 0.576)</w:t>
            </w:r>
          </w:p>
        </w:tc>
      </w:tr>
      <w:tr w14:paraId="1B965EA4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B1616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LDL-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5627D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46A93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33444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-0.8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C1052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4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74BBB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918 (0.747 ~ 1.12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D630E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29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614B0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9EBC2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2.06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91BCC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7094A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344 (1.015 ~ 1.778)</w:t>
            </w:r>
          </w:p>
        </w:tc>
      </w:tr>
      <w:tr w14:paraId="3F036012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583BF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CR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57E41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447E0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5BFA3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32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1BBCBC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74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3B280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000 (0.998 ~ 1.00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153FA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441690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AE288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34FBAB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color="FFFFFF" w:sz="8" w:space="0"/>
            </w:tcBorders>
            <w:shd w:val="clear" w:color="auto" w:fill="E5E5E5" w:themeFill="dark1" w:themeFillTint="19"/>
            <w:tcMar>
              <w:left w:w="0" w:type="dxa"/>
              <w:right w:w="0" w:type="dxa"/>
            </w:tcMar>
            <w:vAlign w:val="center"/>
          </w:tcPr>
          <w:p w14:paraId="708332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DE0E9A3">
        <w:trPr>
          <w:trHeight w:val="0" w:hRule="atLeast"/>
          <w:jc w:val="center"/>
        </w:trPr>
        <w:tc>
          <w:tcPr>
            <w:tcW w:w="956" w:type="pct"/>
            <w:tcBorders>
              <w:top w:val="nil"/>
              <w:left w:val="single" w:color="FFFFFF" w:sz="8" w:space="0"/>
              <w:bottom w:val="single" w:color="BFBFBF" w:sz="12" w:space="0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796D5C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Hcy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BFBFBF" w:sz="12" w:space="0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E6DAA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0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BFBFBF" w:sz="12" w:space="0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13F74B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008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BFBFBF" w:sz="12" w:space="0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01B22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317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BFBFBF" w:sz="12" w:space="0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3B98A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0.188</w:t>
            </w:r>
          </w:p>
        </w:tc>
        <w:tc>
          <w:tcPr>
            <w:tcW w:w="920" w:type="pct"/>
            <w:tcBorders>
              <w:top w:val="nil"/>
              <w:left w:val="nil"/>
              <w:bottom w:val="single" w:color="BFBFBF" w:sz="12" w:space="0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534791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0"/>
                <w:sz w:val="21"/>
                <w:szCs w:val="21"/>
                <w:lang w:val="en-US" w:eastAsia="zh-CN" w:bidi="ar"/>
              </w:rPr>
              <w:t>1.010 (0.995 ~ 1.026)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BFBFBF" w:sz="12" w:space="0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0843C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color="BFBFBF" w:sz="12" w:space="0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4E25E7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color="BFBFBF" w:sz="12" w:space="0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111F1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color="BFBFBF" w:sz="12" w:space="0"/>
              <w:right w:val="nil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04F328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color="BFBFBF" w:sz="12" w:space="0"/>
              <w:right w:val="single" w:color="FFFFFF" w:sz="8" w:space="0"/>
            </w:tcBorders>
            <w:shd w:val="clear" w:color="auto" w:fill="999999" w:themeFill="dark1" w:themeFillTint="66"/>
            <w:tcMar>
              <w:left w:w="0" w:type="dxa"/>
              <w:right w:w="0" w:type="dxa"/>
            </w:tcMar>
            <w:vAlign w:val="center"/>
          </w:tcPr>
          <w:p w14:paraId="6C27AB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beforeAutospacing="0" w:after="40" w:afterAutospacing="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</w:tbl>
    <w:p w14:paraId="15A0915C">
      <w:r>
        <w:rPr>
          <w:szCs w:val="21"/>
        </w:rPr>
        <w:t xml:space="preserve">TIA, transient ischemic attack; sICH, </w:t>
      </w:r>
      <w:r>
        <w:rPr>
          <w:rFonts w:hint="eastAsia" w:cs="Times New Roman"/>
          <w:kern w:val="0"/>
          <w:szCs w:val="21"/>
        </w:rPr>
        <w:t>symptomatic intracerebral hemorrhage</w:t>
      </w:r>
      <w:r>
        <w:rPr>
          <w:rFonts w:cs="Times New Roman"/>
          <w:kern w:val="0"/>
          <w:szCs w:val="21"/>
        </w:rPr>
        <w:t>;</w:t>
      </w:r>
      <w:r>
        <w:rPr>
          <w:rFonts w:hint="eastAsia"/>
          <w:szCs w:val="21"/>
        </w:rPr>
        <w:t xml:space="preserve"> NIHSS, National Institutes of Health stroke scale;</w:t>
      </w:r>
      <w:r>
        <w:rPr>
          <w:szCs w:val="21"/>
        </w:rPr>
        <w:t xml:space="preserve"> CRP, C-reactive protein; WBC, white blood cell count; RBC, red blood cell count; PLT, platelet count; HB, hemoglobin; HBA1c, glycated hemoglobin; </w:t>
      </w:r>
      <w:r>
        <w:rPr>
          <w:rFonts w:hint="eastAsia"/>
          <w:szCs w:val="21"/>
        </w:rPr>
        <w:t xml:space="preserve">GPR, </w:t>
      </w:r>
      <w:r>
        <w:rPr>
          <w:szCs w:val="21"/>
        </w:rPr>
        <w:t>g</w:t>
      </w:r>
      <w:r>
        <w:rPr>
          <w:rFonts w:hint="eastAsia"/>
          <w:szCs w:val="21"/>
        </w:rPr>
        <w:t>lucose-to-potassium ratio;</w:t>
      </w:r>
      <w:r>
        <w:rPr>
          <w:szCs w:val="21"/>
        </w:rPr>
        <w:t xml:space="preserve"> TG, triglycerides; TC, total cholesterol; HDL-C, cholesterol associated with high-density lipoproteins; LDL-C, cholesterol associated with low-density lipoprotein; CRE, creatinine; Hcy, homocysteine.</w:t>
      </w:r>
    </w:p>
    <w:p w14:paraId="6E7768C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86"/>
    <w:family w:val="auto"/>
    <w:pitch w:val="default"/>
    <w:sig w:usb0="00000000" w:usb1="00000000" w:usb2="00000000" w:usb3="00000000" w:csb0="0000019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B77AC"/>
    <w:rsid w:val="65DFFA24"/>
    <w:rsid w:val="77BB3075"/>
    <w:rsid w:val="BF6BCD71"/>
    <w:rsid w:val="FBFB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23:17:00Z</dcterms:created>
  <dc:creator>东子</dc:creator>
  <cp:lastModifiedBy>东子</cp:lastModifiedBy>
  <dcterms:modified xsi:type="dcterms:W3CDTF">2025-05-07T15:2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683412C2FEFF6502F1081B68F08C51E5_41</vt:lpwstr>
  </property>
</Properties>
</file>